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06FD" w14:textId="77777777" w:rsidR="005E06DA" w:rsidRPr="005E06DA" w:rsidRDefault="005E06DA" w:rsidP="005E06DA">
      <w:pPr>
        <w:rPr>
          <w:b/>
          <w:bCs/>
        </w:rPr>
      </w:pPr>
      <w:r w:rsidRPr="005E06DA">
        <w:rPr>
          <w:b/>
          <w:bCs/>
        </w:rPr>
        <w:t>Identification of a BACH1 lung cancer signature: A novel tool for understanding BACH1 biology and identifying new inhibitors.</w:t>
      </w:r>
    </w:p>
    <w:p w14:paraId="52BAE41D" w14:textId="77777777" w:rsidR="005E06DA" w:rsidRPr="005E06DA" w:rsidRDefault="005E06DA" w:rsidP="005E06DA">
      <w:pPr>
        <w:rPr>
          <w:b/>
          <w:bCs/>
        </w:rPr>
      </w:pPr>
    </w:p>
    <w:p w14:paraId="133C67EE" w14:textId="4408C0DE" w:rsidR="00617C0B" w:rsidRPr="009606D6" w:rsidRDefault="00617C0B" w:rsidP="00617C0B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Donika </w:t>
      </w:r>
      <w:proofErr w:type="spellStart"/>
      <w:r w:rsidRPr="00F72B7F">
        <w:rPr>
          <w:color w:val="000000" w:themeColor="text1"/>
        </w:rPr>
        <w:t>Klenja-Skudrinja</w:t>
      </w:r>
      <w:proofErr w:type="spellEnd"/>
      <w:r w:rsidRPr="009606D6">
        <w:rPr>
          <w:color w:val="000000" w:themeColor="text1"/>
        </w:rPr>
        <w:t>,</w:t>
      </w:r>
      <w:r>
        <w:rPr>
          <w:color w:val="000000" w:themeColor="text1"/>
        </w:rPr>
        <w:t xml:space="preserve"> K</w:t>
      </w:r>
      <w:r w:rsidRPr="009606D6">
        <w:rPr>
          <w:color w:val="000000" w:themeColor="text1"/>
        </w:rPr>
        <w:t xml:space="preserve">evin X. Ali, </w:t>
      </w:r>
      <w:r>
        <w:rPr>
          <w:color w:val="000000" w:themeColor="text1"/>
        </w:rPr>
        <w:t>David Walker</w:t>
      </w:r>
      <w:r w:rsidRPr="009606D6">
        <w:rPr>
          <w:color w:val="000000" w:themeColor="text1"/>
        </w:rPr>
        <w:t>,</w:t>
      </w:r>
      <w:r w:rsidRPr="009606D6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Maureen Higgins, </w:t>
      </w:r>
      <w:proofErr w:type="spellStart"/>
      <w:r>
        <w:rPr>
          <w:color w:val="000000" w:themeColor="text1"/>
        </w:rPr>
        <w:t>Angana</w:t>
      </w:r>
      <w:proofErr w:type="spellEnd"/>
      <w:r>
        <w:rPr>
          <w:color w:val="000000" w:themeColor="text1"/>
        </w:rPr>
        <w:t xml:space="preserve"> AH Patel, Dorota Raj, </w:t>
      </w:r>
      <w:r w:rsidRPr="006B36FC">
        <w:rPr>
          <w:color w:val="000000" w:themeColor="text1"/>
        </w:rPr>
        <w:t>Anna Creelman, Charlotte McDowal</w:t>
      </w:r>
      <w:r>
        <w:rPr>
          <w:color w:val="000000" w:themeColor="text1"/>
        </w:rPr>
        <w:t>l,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</w:rPr>
        <w:t xml:space="preserve">Conor </w:t>
      </w:r>
      <w:r w:rsidRPr="009A696E">
        <w:rPr>
          <w:color w:val="000000" w:themeColor="text1"/>
        </w:rPr>
        <w:t>Taylor</w:t>
      </w:r>
      <w:r>
        <w:rPr>
          <w:color w:val="000000" w:themeColor="text1"/>
        </w:rPr>
        <w:t xml:space="preserve">, </w:t>
      </w:r>
      <w:r w:rsidRPr="009A696E">
        <w:rPr>
          <w:color w:val="000000" w:themeColor="text1"/>
        </w:rPr>
        <w:t>Tomasz</w:t>
      </w:r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Wenta</w:t>
      </w:r>
      <w:proofErr w:type="spellEnd"/>
      <w:r>
        <w:rPr>
          <w:color w:val="000000" w:themeColor="text1"/>
        </w:rPr>
        <w:t xml:space="preserve">, Erik Larsson, </w:t>
      </w:r>
      <w:r w:rsidRPr="009606D6">
        <w:rPr>
          <w:color w:val="000000" w:themeColor="text1"/>
        </w:rPr>
        <w:t xml:space="preserve">Clotilde </w:t>
      </w:r>
      <w:proofErr w:type="spellStart"/>
      <w:r w:rsidRPr="009606D6">
        <w:rPr>
          <w:color w:val="000000" w:themeColor="text1"/>
        </w:rPr>
        <w:t>Wiel</w:t>
      </w:r>
      <w:proofErr w:type="spellEnd"/>
      <w:r w:rsidRPr="009606D6">
        <w:rPr>
          <w:color w:val="000000" w:themeColor="text1"/>
        </w:rPr>
        <w:t>,</w:t>
      </w:r>
      <w:r w:rsidRPr="009606D6">
        <w:rPr>
          <w:color w:val="000000" w:themeColor="text1"/>
          <w:vertAlign w:val="superscript"/>
        </w:rPr>
        <w:t xml:space="preserve"> </w:t>
      </w:r>
      <w:r w:rsidRPr="009606D6">
        <w:rPr>
          <w:color w:val="000000" w:themeColor="text1"/>
        </w:rPr>
        <w:t xml:space="preserve">Volkan I. </w:t>
      </w:r>
      <w:proofErr w:type="spellStart"/>
      <w:r w:rsidRPr="009606D6">
        <w:rPr>
          <w:color w:val="000000" w:themeColor="text1"/>
        </w:rPr>
        <w:t>Sayin</w:t>
      </w:r>
      <w:proofErr w:type="spellEnd"/>
      <w:r w:rsidRPr="009606D6">
        <w:rPr>
          <w:color w:val="000000" w:themeColor="text1"/>
        </w:rPr>
        <w:t xml:space="preserve">, and Laureano de la Vega. </w:t>
      </w:r>
    </w:p>
    <w:p w14:paraId="2B4B6EF9" w14:textId="77777777" w:rsidR="005E06DA" w:rsidRDefault="005E06DA" w:rsidP="005E06DA"/>
    <w:p w14:paraId="0EAFD816" w14:textId="77777777" w:rsidR="005E06DA" w:rsidRDefault="005E06DA" w:rsidP="005E06DA">
      <w:pPr>
        <w:jc w:val="center"/>
        <w:rPr>
          <w:b/>
          <w:bCs/>
        </w:rPr>
      </w:pPr>
    </w:p>
    <w:p w14:paraId="7815F229" w14:textId="09A15E6B" w:rsidR="00DB6BF2" w:rsidRPr="005E06DA" w:rsidRDefault="00DB6BF2" w:rsidP="005E06DA">
      <w:pPr>
        <w:jc w:val="center"/>
        <w:rPr>
          <w:b/>
          <w:bCs/>
        </w:rPr>
      </w:pPr>
      <w:r w:rsidRPr="005E06DA">
        <w:rPr>
          <w:b/>
          <w:bCs/>
        </w:rPr>
        <w:t>Supplementary Material and Methods</w:t>
      </w:r>
    </w:p>
    <w:p w14:paraId="19CADFBA" w14:textId="07C6F821" w:rsidR="0091780E" w:rsidRDefault="0091780E"/>
    <w:p w14:paraId="7729C122" w14:textId="7A1280D2" w:rsidR="005E06DA" w:rsidRDefault="005E06DA"/>
    <w:p w14:paraId="32E4EA4B" w14:textId="12FD13FE" w:rsidR="005E06DA" w:rsidRDefault="005E06DA"/>
    <w:p w14:paraId="11F4BB76" w14:textId="74C85C94" w:rsidR="005E06DA" w:rsidRDefault="005E06DA"/>
    <w:p w14:paraId="45949B3E" w14:textId="71146E90" w:rsidR="005E06DA" w:rsidRDefault="005E06DA"/>
    <w:p w14:paraId="37E290BC" w14:textId="09D7510B" w:rsidR="005E06DA" w:rsidRDefault="005E06DA"/>
    <w:p w14:paraId="244CD72F" w14:textId="32E7E4CA" w:rsidR="005E06DA" w:rsidRDefault="005E06DA"/>
    <w:p w14:paraId="0540F480" w14:textId="27F0812F" w:rsidR="005E06DA" w:rsidRDefault="005E06DA"/>
    <w:p w14:paraId="5098A1C5" w14:textId="0A82D72A" w:rsidR="005E06DA" w:rsidRDefault="005E06DA"/>
    <w:p w14:paraId="58851C81" w14:textId="05A36E30" w:rsidR="005E06DA" w:rsidRDefault="005E06DA"/>
    <w:p w14:paraId="69C6DB6F" w14:textId="0CDD33C7" w:rsidR="005E06DA" w:rsidRDefault="005E06DA"/>
    <w:p w14:paraId="1D1815D6" w14:textId="400A8397" w:rsidR="005E06DA" w:rsidRDefault="005E06DA"/>
    <w:p w14:paraId="6E671151" w14:textId="03104BFD" w:rsidR="005E06DA" w:rsidRDefault="005E06DA"/>
    <w:p w14:paraId="233FCA41" w14:textId="613EF2EF" w:rsidR="005E06DA" w:rsidRDefault="005E06DA"/>
    <w:p w14:paraId="46FAAB11" w14:textId="198188C4" w:rsidR="005E06DA" w:rsidRDefault="005E06DA"/>
    <w:p w14:paraId="196875A9" w14:textId="57769F8C" w:rsidR="005E06DA" w:rsidRDefault="005E06DA"/>
    <w:p w14:paraId="7CD39ED0" w14:textId="5D809369" w:rsidR="005E06DA" w:rsidRDefault="005E06DA"/>
    <w:p w14:paraId="28A41B1B" w14:textId="3AB0AD3B" w:rsidR="005E06DA" w:rsidRDefault="005E06DA"/>
    <w:p w14:paraId="26F282C8" w14:textId="408FFE09" w:rsidR="005E06DA" w:rsidRDefault="005E06DA"/>
    <w:p w14:paraId="6F116EC4" w14:textId="0AD34AB2" w:rsidR="005E06DA" w:rsidRDefault="005E06DA"/>
    <w:p w14:paraId="66E53AF2" w14:textId="03133D2B" w:rsidR="005E06DA" w:rsidRDefault="005E06DA"/>
    <w:p w14:paraId="141E59A4" w14:textId="6B6192D6" w:rsidR="005E06DA" w:rsidRDefault="005E06DA"/>
    <w:p w14:paraId="194B1DAC" w14:textId="71BE01C2" w:rsidR="005E06DA" w:rsidRDefault="005E06DA"/>
    <w:p w14:paraId="21566B1C" w14:textId="0B57DFED" w:rsidR="005E06DA" w:rsidRDefault="005E06DA"/>
    <w:p w14:paraId="453636E7" w14:textId="4BE51169" w:rsidR="005E06DA" w:rsidRDefault="005E06DA"/>
    <w:p w14:paraId="2DD9CCA7" w14:textId="178CDE8A" w:rsidR="005E06DA" w:rsidRDefault="005E06DA"/>
    <w:p w14:paraId="12420CA2" w14:textId="0AEB54AF" w:rsidR="005E06DA" w:rsidRDefault="005E06DA"/>
    <w:p w14:paraId="011C6909" w14:textId="39F63F3C" w:rsidR="005E06DA" w:rsidRDefault="005E06DA"/>
    <w:p w14:paraId="36E4A6C8" w14:textId="7CDF1E9E" w:rsidR="005E06DA" w:rsidRDefault="005E06DA"/>
    <w:p w14:paraId="16A69D0B" w14:textId="10E37C66" w:rsidR="005E06DA" w:rsidRDefault="005E06DA"/>
    <w:p w14:paraId="022820E3" w14:textId="5882510C" w:rsidR="005E06DA" w:rsidRDefault="005E06DA"/>
    <w:p w14:paraId="1A6C1620" w14:textId="3F998F29" w:rsidR="005E06DA" w:rsidRDefault="005E06DA"/>
    <w:p w14:paraId="0115E0F4" w14:textId="3F63A7F0" w:rsidR="005E06DA" w:rsidRDefault="005E06DA"/>
    <w:p w14:paraId="6D2E7DF9" w14:textId="2BA3B251" w:rsidR="005E06DA" w:rsidRDefault="005E06DA"/>
    <w:p w14:paraId="1940FCD5" w14:textId="6D303E55" w:rsidR="005E06DA" w:rsidRDefault="005E06DA"/>
    <w:p w14:paraId="6ED4439A" w14:textId="77777777" w:rsidR="005E06DA" w:rsidRDefault="005E06DA"/>
    <w:p w14:paraId="24B620BC" w14:textId="77777777" w:rsidR="005E06DA" w:rsidRDefault="005E06DA" w:rsidP="005E06DA">
      <w:proofErr w:type="spellStart"/>
      <w:r>
        <w:t>Taqman</w:t>
      </w:r>
      <w:proofErr w:type="spellEnd"/>
      <w:r>
        <w:t xml:space="preserve"> probes used:</w:t>
      </w:r>
    </w:p>
    <w:p w14:paraId="00BE6F07" w14:textId="77777777" w:rsidR="005E06DA" w:rsidRDefault="005E06DA"/>
    <w:p w14:paraId="7D87427A" w14:textId="6DE315E4" w:rsidR="005526CA" w:rsidRPr="005526CA" w:rsidRDefault="00DC0130" w:rsidP="00DC0130">
      <w:r w:rsidRPr="00DC0130">
        <w:rPr>
          <w:noProof/>
        </w:rPr>
        <w:drawing>
          <wp:inline distT="0" distB="0" distL="0" distR="0" wp14:anchorId="248F1DFA" wp14:editId="217DCAE7">
            <wp:extent cx="1790700" cy="7531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753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8D68" w14:textId="1F50ABAF" w:rsidR="005526CA" w:rsidRDefault="005526CA"/>
    <w:p w14:paraId="74D70DFF" w14:textId="7940DD07" w:rsidR="00941D53" w:rsidRDefault="00941D53"/>
    <w:p w14:paraId="486C5D3D" w14:textId="1B6C886A" w:rsidR="00941D53" w:rsidRDefault="00941D53"/>
    <w:p w14:paraId="51C14EBB" w14:textId="77777777" w:rsidR="005E06DA" w:rsidRDefault="005E06DA"/>
    <w:p w14:paraId="2DBA1763" w14:textId="0B0173BA" w:rsidR="00941D53" w:rsidRDefault="00941D53">
      <w:r>
        <w:lastRenderedPageBreak/>
        <w:t>List of reported BACH1 targets tested:</w:t>
      </w:r>
    </w:p>
    <w:p w14:paraId="7FA23CAA" w14:textId="77777777" w:rsidR="00941D53" w:rsidRDefault="00941D53"/>
    <w:p w14:paraId="76371FC6" w14:textId="0C43AFD5" w:rsidR="00941D53" w:rsidRDefault="00941D53">
      <w:r w:rsidRPr="00941D53">
        <w:rPr>
          <w:noProof/>
        </w:rPr>
        <w:drawing>
          <wp:inline distT="0" distB="0" distL="0" distR="0" wp14:anchorId="1BBD29EA" wp14:editId="42FDBDF0">
            <wp:extent cx="4241800" cy="707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707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1D53" w:rsidSect="009F4A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F2"/>
    <w:rsid w:val="00000A5A"/>
    <w:rsid w:val="000129D9"/>
    <w:rsid w:val="000265B4"/>
    <w:rsid w:val="000274F6"/>
    <w:rsid w:val="00047DAC"/>
    <w:rsid w:val="000537EC"/>
    <w:rsid w:val="00066360"/>
    <w:rsid w:val="0007579B"/>
    <w:rsid w:val="0008142F"/>
    <w:rsid w:val="00083275"/>
    <w:rsid w:val="00092838"/>
    <w:rsid w:val="000A714F"/>
    <w:rsid w:val="000A7812"/>
    <w:rsid w:val="000E0BB3"/>
    <w:rsid w:val="000E171F"/>
    <w:rsid w:val="000F43A4"/>
    <w:rsid w:val="00101EB8"/>
    <w:rsid w:val="00105FF8"/>
    <w:rsid w:val="00110521"/>
    <w:rsid w:val="00120DA3"/>
    <w:rsid w:val="00122A21"/>
    <w:rsid w:val="00123A34"/>
    <w:rsid w:val="00125C87"/>
    <w:rsid w:val="0013524C"/>
    <w:rsid w:val="00153906"/>
    <w:rsid w:val="00163F15"/>
    <w:rsid w:val="00176C37"/>
    <w:rsid w:val="00182473"/>
    <w:rsid w:val="00184242"/>
    <w:rsid w:val="00186687"/>
    <w:rsid w:val="001A0CA4"/>
    <w:rsid w:val="001A27E8"/>
    <w:rsid w:val="001A2CBB"/>
    <w:rsid w:val="001B1D83"/>
    <w:rsid w:val="001B6CA3"/>
    <w:rsid w:val="001E2375"/>
    <w:rsid w:val="001F0CDC"/>
    <w:rsid w:val="002062DB"/>
    <w:rsid w:val="00232B1A"/>
    <w:rsid w:val="0024242A"/>
    <w:rsid w:val="00246773"/>
    <w:rsid w:val="00256B02"/>
    <w:rsid w:val="00262737"/>
    <w:rsid w:val="0028602B"/>
    <w:rsid w:val="00296290"/>
    <w:rsid w:val="002A30D5"/>
    <w:rsid w:val="002B2C9D"/>
    <w:rsid w:val="002C745C"/>
    <w:rsid w:val="002E40B8"/>
    <w:rsid w:val="002F74ED"/>
    <w:rsid w:val="00301D21"/>
    <w:rsid w:val="0030454B"/>
    <w:rsid w:val="00304ABA"/>
    <w:rsid w:val="0031113B"/>
    <w:rsid w:val="00316B4F"/>
    <w:rsid w:val="00324590"/>
    <w:rsid w:val="00331501"/>
    <w:rsid w:val="00335B0A"/>
    <w:rsid w:val="00341675"/>
    <w:rsid w:val="00342275"/>
    <w:rsid w:val="003451C4"/>
    <w:rsid w:val="003579EA"/>
    <w:rsid w:val="00365420"/>
    <w:rsid w:val="00367E1E"/>
    <w:rsid w:val="003734F2"/>
    <w:rsid w:val="00376175"/>
    <w:rsid w:val="003804F9"/>
    <w:rsid w:val="003844E1"/>
    <w:rsid w:val="00385FAF"/>
    <w:rsid w:val="00392C2D"/>
    <w:rsid w:val="003954A9"/>
    <w:rsid w:val="003A3EB0"/>
    <w:rsid w:val="003A429F"/>
    <w:rsid w:val="003B44EC"/>
    <w:rsid w:val="003C07CA"/>
    <w:rsid w:val="003D4F49"/>
    <w:rsid w:val="003F0CAD"/>
    <w:rsid w:val="00410939"/>
    <w:rsid w:val="004135C3"/>
    <w:rsid w:val="00414071"/>
    <w:rsid w:val="0042452C"/>
    <w:rsid w:val="0042684E"/>
    <w:rsid w:val="00430F30"/>
    <w:rsid w:val="00432702"/>
    <w:rsid w:val="00460D29"/>
    <w:rsid w:val="00461605"/>
    <w:rsid w:val="004623A7"/>
    <w:rsid w:val="0047027F"/>
    <w:rsid w:val="00477A6E"/>
    <w:rsid w:val="00485C8E"/>
    <w:rsid w:val="00491D7C"/>
    <w:rsid w:val="004A6309"/>
    <w:rsid w:val="004B10D0"/>
    <w:rsid w:val="004D0D9F"/>
    <w:rsid w:val="004D3BB9"/>
    <w:rsid w:val="004D51F3"/>
    <w:rsid w:val="004E35C8"/>
    <w:rsid w:val="004F45FE"/>
    <w:rsid w:val="004F7DE3"/>
    <w:rsid w:val="00521DD1"/>
    <w:rsid w:val="005223A4"/>
    <w:rsid w:val="0052796D"/>
    <w:rsid w:val="00543FA0"/>
    <w:rsid w:val="005526CA"/>
    <w:rsid w:val="00554961"/>
    <w:rsid w:val="005620A5"/>
    <w:rsid w:val="005A0272"/>
    <w:rsid w:val="005A1EFF"/>
    <w:rsid w:val="005C0BE9"/>
    <w:rsid w:val="005C5A16"/>
    <w:rsid w:val="005D667B"/>
    <w:rsid w:val="005E06DA"/>
    <w:rsid w:val="005F0530"/>
    <w:rsid w:val="005F25F7"/>
    <w:rsid w:val="00600D29"/>
    <w:rsid w:val="00605FDA"/>
    <w:rsid w:val="00612A74"/>
    <w:rsid w:val="00617C0B"/>
    <w:rsid w:val="006207AA"/>
    <w:rsid w:val="00621988"/>
    <w:rsid w:val="0064402D"/>
    <w:rsid w:val="006448C9"/>
    <w:rsid w:val="0065168B"/>
    <w:rsid w:val="006678D1"/>
    <w:rsid w:val="0067172B"/>
    <w:rsid w:val="00672C9E"/>
    <w:rsid w:val="00675A14"/>
    <w:rsid w:val="006829C7"/>
    <w:rsid w:val="00683A64"/>
    <w:rsid w:val="006A0CAF"/>
    <w:rsid w:val="006C1BBA"/>
    <w:rsid w:val="006E2C57"/>
    <w:rsid w:val="006E5EB9"/>
    <w:rsid w:val="006E6165"/>
    <w:rsid w:val="006E783C"/>
    <w:rsid w:val="0070076E"/>
    <w:rsid w:val="007107BF"/>
    <w:rsid w:val="007136A6"/>
    <w:rsid w:val="00714182"/>
    <w:rsid w:val="00714C58"/>
    <w:rsid w:val="007161DD"/>
    <w:rsid w:val="007309F1"/>
    <w:rsid w:val="007318CD"/>
    <w:rsid w:val="00740885"/>
    <w:rsid w:val="007501ED"/>
    <w:rsid w:val="00750315"/>
    <w:rsid w:val="00756031"/>
    <w:rsid w:val="00762E82"/>
    <w:rsid w:val="00763BB3"/>
    <w:rsid w:val="007648A1"/>
    <w:rsid w:val="00764BA0"/>
    <w:rsid w:val="007A44FA"/>
    <w:rsid w:val="007B473C"/>
    <w:rsid w:val="007D23A4"/>
    <w:rsid w:val="007E5F96"/>
    <w:rsid w:val="007F4118"/>
    <w:rsid w:val="008025D4"/>
    <w:rsid w:val="00803A0E"/>
    <w:rsid w:val="0082412D"/>
    <w:rsid w:val="008270AC"/>
    <w:rsid w:val="00836C02"/>
    <w:rsid w:val="008553D1"/>
    <w:rsid w:val="00871583"/>
    <w:rsid w:val="00877015"/>
    <w:rsid w:val="00894ADE"/>
    <w:rsid w:val="00896B0B"/>
    <w:rsid w:val="008E6F0E"/>
    <w:rsid w:val="008F11C0"/>
    <w:rsid w:val="0091780E"/>
    <w:rsid w:val="0092539B"/>
    <w:rsid w:val="00925850"/>
    <w:rsid w:val="009303F5"/>
    <w:rsid w:val="009325B0"/>
    <w:rsid w:val="00941D53"/>
    <w:rsid w:val="00944B62"/>
    <w:rsid w:val="0094765C"/>
    <w:rsid w:val="0095712F"/>
    <w:rsid w:val="00957200"/>
    <w:rsid w:val="009607D5"/>
    <w:rsid w:val="00963AE8"/>
    <w:rsid w:val="0098482C"/>
    <w:rsid w:val="009849CB"/>
    <w:rsid w:val="009A2F97"/>
    <w:rsid w:val="009A6BA3"/>
    <w:rsid w:val="009C609E"/>
    <w:rsid w:val="009D25A2"/>
    <w:rsid w:val="009D28A0"/>
    <w:rsid w:val="009D6259"/>
    <w:rsid w:val="009D70C4"/>
    <w:rsid w:val="009E1436"/>
    <w:rsid w:val="009E6EBF"/>
    <w:rsid w:val="009F22E8"/>
    <w:rsid w:val="009F3DAC"/>
    <w:rsid w:val="009F4A8C"/>
    <w:rsid w:val="009F4E08"/>
    <w:rsid w:val="00A306E1"/>
    <w:rsid w:val="00A33115"/>
    <w:rsid w:val="00A33302"/>
    <w:rsid w:val="00A54226"/>
    <w:rsid w:val="00A542AE"/>
    <w:rsid w:val="00A576EF"/>
    <w:rsid w:val="00A62D58"/>
    <w:rsid w:val="00A63E42"/>
    <w:rsid w:val="00A74D75"/>
    <w:rsid w:val="00A8039F"/>
    <w:rsid w:val="00A91F68"/>
    <w:rsid w:val="00A93A3E"/>
    <w:rsid w:val="00AA03A1"/>
    <w:rsid w:val="00AB3147"/>
    <w:rsid w:val="00AC10B3"/>
    <w:rsid w:val="00AC663D"/>
    <w:rsid w:val="00AC6DFC"/>
    <w:rsid w:val="00AD0462"/>
    <w:rsid w:val="00AD2BED"/>
    <w:rsid w:val="00AD610C"/>
    <w:rsid w:val="00AD75FF"/>
    <w:rsid w:val="00AE1C29"/>
    <w:rsid w:val="00B013C0"/>
    <w:rsid w:val="00B11C1C"/>
    <w:rsid w:val="00B13321"/>
    <w:rsid w:val="00B33BF6"/>
    <w:rsid w:val="00B459E9"/>
    <w:rsid w:val="00B55356"/>
    <w:rsid w:val="00B55C0F"/>
    <w:rsid w:val="00B70737"/>
    <w:rsid w:val="00B728AE"/>
    <w:rsid w:val="00B7334C"/>
    <w:rsid w:val="00B77C3F"/>
    <w:rsid w:val="00B851A7"/>
    <w:rsid w:val="00B93BC6"/>
    <w:rsid w:val="00BA2352"/>
    <w:rsid w:val="00BC3D47"/>
    <w:rsid w:val="00BC5C83"/>
    <w:rsid w:val="00BE32C8"/>
    <w:rsid w:val="00BE6E0D"/>
    <w:rsid w:val="00C16501"/>
    <w:rsid w:val="00C221F0"/>
    <w:rsid w:val="00C36C4A"/>
    <w:rsid w:val="00C43978"/>
    <w:rsid w:val="00C5368C"/>
    <w:rsid w:val="00C54591"/>
    <w:rsid w:val="00C66361"/>
    <w:rsid w:val="00C867DA"/>
    <w:rsid w:val="00CA0B15"/>
    <w:rsid w:val="00CA4751"/>
    <w:rsid w:val="00CB3847"/>
    <w:rsid w:val="00CC21AC"/>
    <w:rsid w:val="00CC35E2"/>
    <w:rsid w:val="00CC5E3D"/>
    <w:rsid w:val="00CE2C43"/>
    <w:rsid w:val="00CE2CCC"/>
    <w:rsid w:val="00CE6F2E"/>
    <w:rsid w:val="00D5618C"/>
    <w:rsid w:val="00D84059"/>
    <w:rsid w:val="00D93525"/>
    <w:rsid w:val="00DB0CC6"/>
    <w:rsid w:val="00DB6BF2"/>
    <w:rsid w:val="00DC0130"/>
    <w:rsid w:val="00DD0126"/>
    <w:rsid w:val="00DD31E8"/>
    <w:rsid w:val="00DE7DE5"/>
    <w:rsid w:val="00DF5CB0"/>
    <w:rsid w:val="00E06715"/>
    <w:rsid w:val="00E14C73"/>
    <w:rsid w:val="00E21684"/>
    <w:rsid w:val="00E22345"/>
    <w:rsid w:val="00E22495"/>
    <w:rsid w:val="00E3285C"/>
    <w:rsid w:val="00E36F4A"/>
    <w:rsid w:val="00E465F2"/>
    <w:rsid w:val="00E638FA"/>
    <w:rsid w:val="00E800D5"/>
    <w:rsid w:val="00E866BF"/>
    <w:rsid w:val="00EB0F42"/>
    <w:rsid w:val="00EC38C8"/>
    <w:rsid w:val="00EC73A5"/>
    <w:rsid w:val="00F047BE"/>
    <w:rsid w:val="00F04C77"/>
    <w:rsid w:val="00F101EE"/>
    <w:rsid w:val="00F12B0C"/>
    <w:rsid w:val="00F261C5"/>
    <w:rsid w:val="00F265A4"/>
    <w:rsid w:val="00F26775"/>
    <w:rsid w:val="00F3572F"/>
    <w:rsid w:val="00F56842"/>
    <w:rsid w:val="00F950B9"/>
    <w:rsid w:val="00FA362C"/>
    <w:rsid w:val="00FA691C"/>
    <w:rsid w:val="00FB354B"/>
    <w:rsid w:val="00FC13F4"/>
    <w:rsid w:val="00FC4A24"/>
    <w:rsid w:val="00FE5A01"/>
    <w:rsid w:val="00F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A19BE"/>
  <w14:defaultImageDpi w14:val="32767"/>
  <w15:chartTrackingRefBased/>
  <w15:docId w15:val="{CA91AE07-4AFA-D343-9C18-B76D8836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3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ano de la Vega (Staff)</dc:creator>
  <cp:keywords/>
  <dc:description/>
  <cp:lastModifiedBy>Laureano de la Vega (Staff)</cp:lastModifiedBy>
  <cp:revision>7</cp:revision>
  <dcterms:created xsi:type="dcterms:W3CDTF">2024-11-26T12:18:00Z</dcterms:created>
  <dcterms:modified xsi:type="dcterms:W3CDTF">2025-03-08T08:24:00Z</dcterms:modified>
</cp:coreProperties>
</file>